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668"/>
        <w:gridCol w:w="4536"/>
        <w:gridCol w:w="4144"/>
      </w:tblGrid>
      <w:tr w:rsidR="00163032" w:rsidRPr="0080447E" w:rsidTr="00DF6BC5">
        <w:tc>
          <w:tcPr>
            <w:tcW w:w="1668" w:type="dxa"/>
            <w:tcBorders>
              <w:right w:val="nil"/>
            </w:tcBorders>
            <w:shd w:val="pct10" w:color="auto" w:fill="auto"/>
          </w:tcPr>
          <w:p w:rsidR="001535AF" w:rsidRDefault="001535AF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63032" w:rsidRPr="004D7C4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7C4E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4D7C4E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shd w:val="pct10" w:color="auto" w:fill="auto"/>
          </w:tcPr>
          <w:p w:rsidR="001535AF" w:rsidRDefault="001535AF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63032" w:rsidRPr="00A86246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8624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A86246">
              <w:rPr>
                <w:rFonts w:ascii="Arial" w:hAnsi="Arial" w:cs="Arial"/>
                <w:b/>
                <w:sz w:val="20"/>
                <w:szCs w:val="20"/>
              </w:rPr>
              <w:t xml:space="preserve"> (5’→ 3’)</w:t>
            </w:r>
            <w:r w:rsidRPr="00A8624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144" w:type="dxa"/>
            <w:tcBorders>
              <w:left w:val="nil"/>
            </w:tcBorders>
            <w:shd w:val="pct10" w:color="auto" w:fill="auto"/>
          </w:tcPr>
          <w:p w:rsidR="001535AF" w:rsidRDefault="001535AF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63032" w:rsidRPr="00A86246" w:rsidRDefault="00A36841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ucleotid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ositions</w:t>
            </w:r>
            <w:r w:rsidR="001535AF" w:rsidRPr="001535A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63032" w:rsidRPr="004A6532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163032" w:rsidRPr="00163032" w:rsidRDefault="00A86246" w:rsidP="00A8624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845379">
              <w:rPr>
                <w:rFonts w:ascii="Arial" w:hAnsi="Arial" w:cs="Arial"/>
                <w:b/>
                <w:sz w:val="20"/>
                <w:szCs w:val="20"/>
                <w:lang w:val="en-US"/>
              </w:rPr>
              <w:t>mplification</w:t>
            </w:r>
            <w:r w:rsidR="00163032" w:rsidRPr="001630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sequence</w:t>
            </w:r>
            <w:r w:rsidR="0084537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</w:t>
            </w:r>
            <w:r w:rsidR="00163032" w:rsidRPr="001630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63032" w:rsidRPr="0016303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at</w:t>
            </w:r>
            <w:r w:rsidR="00163032" w:rsidRPr="001630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63032" w:rsidRPr="0080447E" w:rsidTr="00DF6BC5">
        <w:tc>
          <w:tcPr>
            <w:tcW w:w="1668" w:type="dxa"/>
            <w:tcBorders>
              <w:top w:val="single" w:sz="4" w:space="0" w:color="auto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TRCATXB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CGGAGCTTATCAACGTAGT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449 to -429 of </w:t>
            </w:r>
            <w:r w:rsidRPr="00163032">
              <w:rPr>
                <w:rFonts w:ascii="Arial" w:hAnsi="Arial" w:cs="Arial"/>
                <w:i/>
                <w:sz w:val="20"/>
                <w:szCs w:val="20"/>
                <w:lang w:val="en-GB"/>
              </w:rPr>
              <w:t>cat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DOWNSP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F40882" w:rsidRPr="00334F4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ATATGGATCTGGAGCTGTAA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F4088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mentary to</w:t>
            </w:r>
            <w:r w:rsidR="00860A5E">
              <w:rPr>
                <w:rFonts w:ascii="Arial" w:hAnsi="Arial" w:cs="Arial"/>
                <w:sz w:val="20"/>
                <w:szCs w:val="20"/>
                <w:lang w:val="en-GB"/>
              </w:rPr>
              <w:t xml:space="preserve"> 734 to 754 of </w:t>
            </w:r>
            <w:r w:rsidR="00860A5E" w:rsidRPr="00860A5E">
              <w:rPr>
                <w:rFonts w:ascii="Arial" w:hAnsi="Arial" w:cs="Arial"/>
                <w:i/>
                <w:sz w:val="20"/>
                <w:szCs w:val="20"/>
                <w:lang w:val="en-GB"/>
              </w:rPr>
              <w:t>cat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ATM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CTAACTCTCCGTCGCTATT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60A5E" w:rsidRDefault="00860A5E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212 to 232 of </w:t>
            </w:r>
            <w:r w:rsidRPr="00860A5E">
              <w:rPr>
                <w:rFonts w:ascii="Arial" w:hAnsi="Arial" w:cs="Arial"/>
                <w:i/>
                <w:sz w:val="20"/>
                <w:szCs w:val="20"/>
                <w:lang w:val="en-GB"/>
              </w:rPr>
              <w:t>cat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AT19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GTGATGGTTATCATGCAG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860A5E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74 to 592 of </w:t>
            </w:r>
            <w:proofErr w:type="spellStart"/>
            <w:r w:rsidRPr="00860A5E">
              <w:rPr>
                <w:rFonts w:ascii="Arial" w:hAnsi="Arial" w:cs="Arial"/>
                <w:i/>
                <w:sz w:val="20"/>
                <w:szCs w:val="20"/>
              </w:rPr>
              <w:t>cat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B6480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6480">
              <w:rPr>
                <w:rFonts w:ascii="Arial" w:hAnsi="Arial" w:cs="Arial"/>
                <w:sz w:val="20"/>
                <w:szCs w:val="20"/>
              </w:rPr>
              <w:t>CA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AACTTTAATAAAATTGATTTAGA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Default="00C869A3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to 26 of </w:t>
            </w:r>
            <w:proofErr w:type="spellStart"/>
            <w:r w:rsidRPr="00C869A3">
              <w:rPr>
                <w:rFonts w:ascii="Arial" w:hAnsi="Arial" w:cs="Arial"/>
                <w:i/>
                <w:sz w:val="20"/>
                <w:szCs w:val="20"/>
              </w:rPr>
              <w:t>cat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163032" w:rsidRPr="008B6480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ND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gcg</w:t>
            </w:r>
            <w:r w:rsidR="00C869A3" w:rsidRPr="008B6480">
              <w:rPr>
                <w:rFonts w:ascii="Arial" w:hAnsi="Arial" w:cs="Arial"/>
                <w:sz w:val="20"/>
                <w:szCs w:val="20"/>
                <w:u w:val="single"/>
              </w:rPr>
              <w:t>aagct</w:t>
            </w:r>
            <w:r w:rsidRPr="008B6480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CTCATATTATAAAAGCCAGT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</w:tcBorders>
          </w:tcPr>
          <w:p w:rsidR="00163032" w:rsidRPr="00860A5E" w:rsidRDefault="00860A5E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636 to 657 of </w:t>
            </w:r>
            <w:r w:rsidRPr="00860A5E">
              <w:rPr>
                <w:rFonts w:ascii="Arial" w:hAnsi="Arial" w:cs="Arial"/>
                <w:i/>
                <w:sz w:val="20"/>
                <w:szCs w:val="20"/>
                <w:lang w:val="en-GB"/>
              </w:rPr>
              <w:t>cat</w:t>
            </w:r>
          </w:p>
        </w:tc>
      </w:tr>
      <w:tr w:rsidR="005C6E88" w:rsidRPr="004A6532" w:rsidTr="00DF6BC5">
        <w:tc>
          <w:tcPr>
            <w:tcW w:w="103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6E88" w:rsidRPr="005C6E88" w:rsidRDefault="005C6E88" w:rsidP="00A86246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ions of </w:t>
            </w:r>
            <w:proofErr w:type="spellStart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5C6E8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gyrB</w:t>
            </w:r>
            <w:proofErr w:type="spellEnd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5C6E8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topA</w:t>
            </w:r>
            <w:proofErr w:type="spellEnd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5C6E8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fp</w:t>
            </w:r>
            <w:proofErr w:type="spellEnd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iCs/>
                <w:sz w:val="20"/>
                <w:szCs w:val="20"/>
                <w:lang w:val="en-US"/>
              </w:rPr>
              <w:t>TOPAUPGFP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cgcgcg</w:t>
            </w:r>
            <w:r w:rsidR="00C3182B" w:rsidRPr="0080447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C</w:t>
            </w: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AGTATATCAAGGATAAGG</w:t>
            </w:r>
            <w:proofErr w:type="spellEnd"/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C3182B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243 to -222 of </w:t>
            </w:r>
            <w:proofErr w:type="spellStart"/>
            <w:r w:rsidRPr="00C3182B">
              <w:rPr>
                <w:rFonts w:ascii="Arial" w:hAnsi="Arial" w:cs="Arial"/>
                <w:i/>
                <w:sz w:val="20"/>
                <w:szCs w:val="20"/>
                <w:lang w:val="en-US"/>
              </w:rPr>
              <w:t>topA</w:t>
            </w:r>
            <w:proofErr w:type="spellEnd"/>
          </w:p>
        </w:tc>
      </w:tr>
      <w:tr w:rsidR="00163032" w:rsidRPr="004A1953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iCs/>
                <w:sz w:val="20"/>
                <w:szCs w:val="20"/>
                <w:lang w:val="en-US"/>
              </w:rPr>
              <w:t>TOPAPRO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AAGTAATAAACTTTATAAAGTGTAAAC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1535AF" w:rsidRDefault="00C3182B" w:rsidP="004A65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mentary to -45 to -1</w:t>
            </w:r>
            <w:r w:rsidR="004A653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opA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iCs/>
                <w:sz w:val="20"/>
                <w:szCs w:val="20"/>
                <w:lang w:val="en-US"/>
              </w:rPr>
              <w:t>GYRBUPGF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cgcgc</w:t>
            </w:r>
            <w:r w:rsidR="00C3182B" w:rsidRPr="0080447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C</w:t>
            </w: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TCTATAGCAGCTTATTTTA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C3182B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235 to -213 of </w:t>
            </w:r>
            <w:proofErr w:type="spellStart"/>
            <w:r w:rsidRPr="00C3182B">
              <w:rPr>
                <w:rFonts w:ascii="Arial" w:hAnsi="Arial" w:cs="Arial"/>
                <w:i/>
                <w:sz w:val="20"/>
                <w:szCs w:val="20"/>
                <w:lang w:val="en-US"/>
              </w:rPr>
              <w:t>gyrB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iCs/>
                <w:sz w:val="20"/>
                <w:szCs w:val="20"/>
                <w:lang w:val="en-US"/>
              </w:rPr>
              <w:t>GYRBPRO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TATATGTCTAATACTTGTCTTAAATTC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1535AF" w:rsidRDefault="00C3182B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-42 to -15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rB</w:t>
            </w:r>
            <w:proofErr w:type="spellEnd"/>
          </w:p>
        </w:tc>
      </w:tr>
      <w:tr w:rsidR="005C6E88" w:rsidRPr="004A6532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5C6E88" w:rsidRPr="005C6E88" w:rsidRDefault="005C6E88" w:rsidP="00A86246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ions of </w:t>
            </w:r>
            <w:proofErr w:type="spellStart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5C6E8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gyrB</w:t>
            </w:r>
            <w:proofErr w:type="spellEnd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parE</w:t>
            </w:r>
            <w:proofErr w:type="spellEnd"/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at</w:t>
            </w:r>
            <w:r w:rsidRPr="005C6E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B52630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EPROM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cgcg</w:t>
            </w:r>
            <w:r w:rsidR="00845379" w:rsidRPr="00B5263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att</w:t>
            </w:r>
            <w:r w:rsidRPr="00B5263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GCTCGCGTAGATTGATT</w:t>
            </w:r>
            <w:proofErr w:type="spellEnd"/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Default="0084537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7 to 218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EPROM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GGAACCTCCTATTCGTTCAT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1535AF" w:rsidRDefault="00845379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 xml:space="preserve">-2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 xml:space="preserve"> -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arE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B52630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2630">
              <w:rPr>
                <w:rFonts w:ascii="Arial" w:hAnsi="Arial" w:cs="Arial"/>
                <w:sz w:val="20"/>
                <w:szCs w:val="20"/>
                <w:lang w:val="en-US"/>
              </w:rPr>
              <w:t>GYR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PE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gcgc</w:t>
            </w:r>
            <w:r w:rsidR="00845379" w:rsidRPr="00B5263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at</w:t>
            </w:r>
            <w:r w:rsidRPr="00B5263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CTATAGCAGCTTATTTTA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Default="0084537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233 to -213 of </w:t>
            </w:r>
            <w:proofErr w:type="spellStart"/>
            <w:r w:rsidRPr="00C3182B">
              <w:rPr>
                <w:rFonts w:ascii="Arial" w:hAnsi="Arial" w:cs="Arial"/>
                <w:i/>
                <w:sz w:val="20"/>
                <w:szCs w:val="20"/>
                <w:lang w:val="en-US"/>
              </w:rPr>
              <w:t>gyrB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2630">
              <w:rPr>
                <w:rFonts w:ascii="Arial" w:hAnsi="Arial" w:cs="Arial"/>
                <w:sz w:val="20"/>
                <w:szCs w:val="20"/>
                <w:lang w:val="en-US"/>
              </w:rPr>
              <w:t>GYRBPROM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TATTCCTTTTTCTTATATG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1535AF" w:rsidRDefault="00845379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>-2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rB</w:t>
            </w:r>
            <w:proofErr w:type="spellEnd"/>
          </w:p>
        </w:tc>
      </w:tr>
      <w:tr w:rsidR="00306685" w:rsidRPr="004A6532" w:rsidTr="00ED0ABC">
        <w:tc>
          <w:tcPr>
            <w:tcW w:w="10348" w:type="dxa"/>
            <w:gridSpan w:val="3"/>
            <w:tcBorders>
              <w:top w:val="nil"/>
            </w:tcBorders>
          </w:tcPr>
          <w:p w:rsidR="00306685" w:rsidRPr="00306685" w:rsidRDefault="00306685" w:rsidP="004A195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0668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termination of </w:t>
            </w:r>
            <w:r w:rsidR="004A195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he transcription initiation site </w:t>
            </w:r>
            <w:r w:rsidRPr="0030668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f </w:t>
            </w:r>
            <w:proofErr w:type="spellStart"/>
            <w:r w:rsidRPr="00306685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gyrB</w:t>
            </w:r>
            <w:proofErr w:type="spellEnd"/>
          </w:p>
        </w:tc>
      </w:tr>
      <w:tr w:rsidR="00306685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306685" w:rsidRPr="00B52630" w:rsidRDefault="00306685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YRB2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306685" w:rsidRDefault="00306685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CATACGAACAGCCTCTAAGCCCT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306685" w:rsidRDefault="00306685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64 to 89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gyrB</w:t>
            </w:r>
            <w:proofErr w:type="spellEnd"/>
          </w:p>
        </w:tc>
      </w:tr>
      <w:tr w:rsidR="000672D2" w:rsidRPr="004A6532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0672D2" w:rsidRPr="0080447E" w:rsidRDefault="000672D2" w:rsidP="00A8624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usions of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0672D2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gyr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 </w:t>
            </w:r>
            <w:r w:rsidRPr="000672D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a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YRA126ECO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cgcgc</w:t>
            </w:r>
            <w:r w:rsidR="00721F3C" w:rsidRPr="008B648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AACTTTGTCACGAATATGCC</w:t>
            </w:r>
            <w:proofErr w:type="spellEnd"/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Default="00721F3C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126 to -104 of </w:t>
            </w:r>
            <w:proofErr w:type="spellStart"/>
            <w:r w:rsidRPr="00721F3C">
              <w:rPr>
                <w:rFonts w:ascii="Arial" w:hAnsi="Arial" w:cs="Arial"/>
                <w:i/>
                <w:sz w:val="20"/>
                <w:szCs w:val="20"/>
                <w:lang w:val="en-US"/>
              </w:rPr>
              <w:t>gyrA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YRAUP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ATAAATGCCTCATTTCACA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1535AF" w:rsidRDefault="00721F3C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mentary to -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 xml:space="preserve">2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</w:t>
            </w:r>
            <w:r w:rsidR="00653376">
              <w:rPr>
                <w:rFonts w:ascii="Arial" w:hAnsi="Arial" w:cs="Arial"/>
                <w:sz w:val="20"/>
                <w:szCs w:val="20"/>
                <w:lang w:val="en-GB"/>
              </w:rPr>
              <w:t xml:space="preserve">-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gyrA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306685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BEND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306685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gcgc</w:t>
            </w:r>
            <w:r w:rsidR="00721F3C" w:rsidRPr="0030668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catg</w:t>
            </w:r>
            <w:r w:rsidRPr="0030668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</w:t>
            </w:r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ATCTATTTCAGCCTCTAAA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306685" w:rsidRDefault="00721F3C" w:rsidP="00721F3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6685"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-84 to -54 of </w:t>
            </w:r>
            <w:proofErr w:type="spellStart"/>
            <w:r w:rsidRPr="00306685">
              <w:rPr>
                <w:rFonts w:ascii="Arial" w:hAnsi="Arial" w:cs="Arial"/>
                <w:i/>
                <w:sz w:val="20"/>
                <w:szCs w:val="20"/>
                <w:lang w:val="en-GB"/>
              </w:rPr>
              <w:t>gyrA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306685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BEND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306685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gcgc</w:t>
            </w:r>
            <w:r w:rsidR="00721F3C" w:rsidRPr="00306685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catgc</w:t>
            </w:r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>GGAATTTATGGTATAATGTTG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306685" w:rsidRDefault="00721F3C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6685">
              <w:rPr>
                <w:rFonts w:ascii="Arial" w:hAnsi="Arial" w:cs="Arial"/>
                <w:sz w:val="20"/>
                <w:szCs w:val="20"/>
                <w:lang w:val="en-US"/>
              </w:rPr>
              <w:t xml:space="preserve">-54 to -33 of </w:t>
            </w:r>
            <w:proofErr w:type="spellStart"/>
            <w:r w:rsidRPr="00306685">
              <w:rPr>
                <w:rFonts w:ascii="Arial" w:hAnsi="Arial" w:cs="Arial"/>
                <w:i/>
                <w:sz w:val="20"/>
                <w:szCs w:val="20"/>
                <w:lang w:val="en-US"/>
              </w:rPr>
              <w:t>gyrA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PLS1E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GGGAGAGAGTTCAAAATTG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D52A38" w:rsidP="001535A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37 to -17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co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PLS1HIN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US"/>
              </w:rPr>
              <w:t>GGTTAGTTGTTTCACGTATCGG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80447E" w:rsidRDefault="00D52A38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to </w:t>
            </w:r>
            <w:r w:rsidR="00653376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</w:t>
            </w:r>
            <w:r w:rsidR="00653376">
              <w:rPr>
                <w:rFonts w:ascii="Arial" w:hAnsi="Arial" w:cs="Arial"/>
                <w:sz w:val="20"/>
                <w:szCs w:val="20"/>
                <w:lang w:val="en-US"/>
              </w:rPr>
              <w:t xml:space="preserve"> 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52A38" w:rsidRPr="0080447E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D52A38" w:rsidRPr="0080447E" w:rsidRDefault="00D52A38" w:rsidP="00D52A3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80447E">
              <w:rPr>
                <w:rFonts w:ascii="Arial" w:hAnsi="Arial" w:cs="Arial"/>
                <w:b/>
                <w:sz w:val="20"/>
                <w:szCs w:val="20"/>
              </w:rPr>
              <w:t>-PCR</w:t>
            </w:r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ATRT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ATACCGAAACATAAAACAAGAAGG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D52A38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3 to 137 of </w:t>
            </w:r>
            <w:proofErr w:type="spellStart"/>
            <w:r w:rsidRPr="00D52A38">
              <w:rPr>
                <w:rFonts w:ascii="Arial" w:hAnsi="Arial" w:cs="Arial"/>
                <w:i/>
                <w:sz w:val="20"/>
                <w:szCs w:val="20"/>
              </w:rPr>
              <w:t>cat</w:t>
            </w:r>
            <w:proofErr w:type="spellEnd"/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CATRT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TACAGGAGTCCAAATACCAGAGA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D52A38" w:rsidRDefault="00D52A38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2A38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to 288 to 312 of </w:t>
            </w:r>
            <w:r w:rsidRPr="00D52A38">
              <w:rPr>
                <w:rFonts w:ascii="Arial" w:hAnsi="Arial" w:cs="Arial"/>
                <w:i/>
                <w:sz w:val="20"/>
                <w:szCs w:val="20"/>
                <w:lang w:val="en-US"/>
              </w:rPr>
              <w:t>cat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GFPRT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TTGCACTACTGGAAAACTACCT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D52A38" w:rsidP="00D52A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0 to 163 of </w:t>
            </w:r>
            <w:proofErr w:type="spellStart"/>
            <w:r w:rsidRPr="00D52A38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GFPRT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TCGGGCATGGCACTCTTG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80447E" w:rsidRDefault="00D52A38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1 to 269 of </w:t>
            </w:r>
            <w:proofErr w:type="spellStart"/>
            <w:r w:rsidRPr="00D52A38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1535AF" w:rsidRPr="0080447E" w:rsidTr="001C4849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1535AF" w:rsidRPr="0080447E" w:rsidRDefault="001535AF" w:rsidP="001535A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U3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63032" w:rsidRPr="0080447E" w:rsidTr="001C4849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2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GACACCAATCCCCATGCAGAG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3064B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203 to -182 of </w:t>
            </w:r>
            <w:r w:rsidRPr="003064BA">
              <w:rPr>
                <w:rFonts w:ascii="Arial" w:hAnsi="Arial" w:cs="Arial"/>
                <w:i/>
                <w:sz w:val="20"/>
                <w:szCs w:val="20"/>
              </w:rPr>
              <w:t>spr0152</w:t>
            </w:r>
          </w:p>
        </w:tc>
      </w:tr>
      <w:tr w:rsidR="00163032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2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CCAGCACCGTGTTTAGTTC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3064B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380 to -359 of </w:t>
            </w:r>
            <w:r w:rsidRPr="003064BA">
              <w:rPr>
                <w:rFonts w:ascii="Arial" w:hAnsi="Arial" w:cs="Arial"/>
                <w:i/>
                <w:sz w:val="20"/>
                <w:szCs w:val="20"/>
                <w:lang w:val="en-GB"/>
              </w:rPr>
              <w:t>spr0152</w:t>
            </w:r>
          </w:p>
        </w:tc>
      </w:tr>
      <w:tr w:rsidR="00163032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2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AAGCTTTCCGCTCTAATTGC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8A0EF8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ement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3376">
              <w:rPr>
                <w:rFonts w:ascii="Arial" w:hAnsi="Arial" w:cs="Arial"/>
                <w:sz w:val="20"/>
                <w:szCs w:val="20"/>
              </w:rPr>
              <w:t>278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653376">
              <w:rPr>
                <w:rFonts w:ascii="Arial" w:hAnsi="Arial" w:cs="Arial"/>
                <w:sz w:val="20"/>
                <w:szCs w:val="20"/>
              </w:rPr>
              <w:t xml:space="preserve">299 </w:t>
            </w:r>
            <w:r w:rsidRPr="008A0EF8">
              <w:rPr>
                <w:rFonts w:ascii="Arial" w:hAnsi="Arial" w:cs="Arial"/>
                <w:i/>
                <w:sz w:val="20"/>
                <w:szCs w:val="20"/>
              </w:rPr>
              <w:t>spr0152</w:t>
            </w:r>
          </w:p>
        </w:tc>
      </w:tr>
      <w:tr w:rsidR="00163032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3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017F35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TTTTGTAACTGGGGTGGC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8A0EF8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597 to -576 of </w:t>
            </w:r>
            <w:r w:rsidRPr="008A0EF8">
              <w:rPr>
                <w:rFonts w:ascii="Arial" w:hAnsi="Arial" w:cs="Arial"/>
                <w:i/>
                <w:sz w:val="20"/>
                <w:szCs w:val="20"/>
                <w:lang w:val="en-GB"/>
              </w:rPr>
              <w:t>spr0153</w:t>
            </w:r>
          </w:p>
        </w:tc>
      </w:tr>
      <w:tr w:rsidR="00163032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3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TCCCGATAGACTGCCTTTG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8A0EF8" w:rsidP="008A0EF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ement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60 to 581 </w:t>
            </w:r>
            <w:r>
              <w:rPr>
                <w:rFonts w:ascii="Arial" w:hAnsi="Arial" w:cs="Arial"/>
                <w:i/>
                <w:sz w:val="20"/>
                <w:szCs w:val="20"/>
              </w:rPr>
              <w:t>spr0153</w:t>
            </w:r>
          </w:p>
        </w:tc>
      </w:tr>
      <w:tr w:rsidR="00163032" w:rsidRPr="0080447E" w:rsidTr="001C4849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153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TGTTGCGACGACCTCCATA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535AF" w:rsidRPr="0080447E" w:rsidRDefault="008A0EF8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ement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84 to 805 </w:t>
            </w:r>
            <w:r>
              <w:rPr>
                <w:rFonts w:ascii="Arial" w:hAnsi="Arial" w:cs="Arial"/>
                <w:i/>
                <w:sz w:val="20"/>
                <w:szCs w:val="20"/>
              </w:rPr>
              <w:t>spr0153</w:t>
            </w:r>
          </w:p>
        </w:tc>
      </w:tr>
      <w:tr w:rsidR="001535AF" w:rsidRPr="0080447E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1535AF" w:rsidRPr="0080447E" w:rsidRDefault="001535AF" w:rsidP="001535A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U13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5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ACAGGGGCATTCAAATCACA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E646A7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1 to 122 of </w:t>
            </w:r>
            <w:r w:rsidRPr="00E646A7"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5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5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CTCATTCCAGTGTTTCGCCTT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E646A7" w:rsidP="00E646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223 to -201 of </w:t>
            </w:r>
            <w:r w:rsidRPr="00E646A7"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5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5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017F35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CTTATAACCTCTATATTCT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E646A7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987 to 1009 of </w:t>
            </w:r>
            <w:r w:rsidRPr="00E646A7"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5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4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017F35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GGTATGCAGTTACTTTA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E646A7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90 to -69 of </w:t>
            </w:r>
            <w:r w:rsidRPr="00E646A7"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4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4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TACATCAGCTCCGAGCACAG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E646A7" w:rsidP="00E646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789 to 810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4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524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AATCCATCTAGCCCTCCACG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80447E" w:rsidRDefault="00E646A7" w:rsidP="00E646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960 to 981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524</w:t>
            </w:r>
          </w:p>
        </w:tc>
      </w:tr>
      <w:tr w:rsidR="00996B02" w:rsidRPr="0080447E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996B02" w:rsidRPr="0080447E" w:rsidRDefault="00996B02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D4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80447E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GAACGAGCCTTTATCGCCCT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Default="00017F35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849 to 870 of </w:t>
            </w:r>
            <w:r w:rsidRPr="00017F35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0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80447E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GCAGCTACAGACTTGGATT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Default="00017F35" w:rsidP="00017F3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87 to 1108 of </w:t>
            </w:r>
            <w:r w:rsidRPr="00017F35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0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80447E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653376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TTCTTTTTCCTTGTAGTTA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653376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-48 to -27 of </w:t>
            </w:r>
            <w:r w:rsidRPr="0065337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0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80447E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653376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g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CCAAAAATCTACCGAAGTT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653376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245 to -225 of </w:t>
            </w:r>
            <w:r w:rsidRPr="0065337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1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80447E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GAAGTCTGGGTCTACTTGAA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Default="00653376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724 to 746 of </w:t>
            </w:r>
            <w:r w:rsidRPr="0065337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1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2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80447E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GCCACATTTGTAAGCGACT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Default="00653376" w:rsidP="0065337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956 to 977 of </w:t>
            </w:r>
            <w:r w:rsidRPr="0065337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271</w:t>
            </w:r>
          </w:p>
        </w:tc>
      </w:tr>
      <w:tr w:rsidR="00996B02" w:rsidRPr="0080447E" w:rsidTr="00DF6BC5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996B02" w:rsidRPr="0080447E" w:rsidRDefault="00996B02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D10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63032" w:rsidRPr="0080447E" w:rsidTr="00DF6BC5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3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TCCACAAGCGTTGTAGGCACC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F779E4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60 to 981 of </w:t>
            </w:r>
            <w:r w:rsidRPr="00F779E4">
              <w:rPr>
                <w:rFonts w:ascii="Arial" w:hAnsi="Arial" w:cs="Arial"/>
                <w:i/>
                <w:sz w:val="20"/>
                <w:szCs w:val="20"/>
                <w:lang w:val="en-GB"/>
              </w:rPr>
              <w:t>spr1323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3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GCAAGAAGAAGAGGTCTGT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F779E4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98 to 1319 of </w:t>
            </w:r>
            <w:r w:rsidRPr="00F779E4">
              <w:rPr>
                <w:rFonts w:ascii="Arial" w:hAnsi="Arial" w:cs="Arial"/>
                <w:i/>
                <w:sz w:val="20"/>
                <w:szCs w:val="20"/>
                <w:lang w:val="en-GB"/>
              </w:rPr>
              <w:t>spr1323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3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F779E4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TTGAAAACAGGATAAATGGG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F779E4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-128 to -107 of </w:t>
            </w:r>
            <w:r w:rsidRPr="00F779E4">
              <w:rPr>
                <w:rFonts w:ascii="Arial" w:hAnsi="Arial" w:cs="Arial"/>
                <w:i/>
                <w:sz w:val="20"/>
                <w:szCs w:val="20"/>
                <w:lang w:val="en-GB"/>
              </w:rPr>
              <w:t>spr1323</w:t>
            </w:r>
          </w:p>
        </w:tc>
      </w:tr>
      <w:tr w:rsidR="00163032" w:rsidRPr="0080447E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4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F779E4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g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TAAGGGCTTCAATTTAGATG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F779E4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70 to -49 of </w:t>
            </w:r>
            <w:r w:rsidRPr="00F779E4">
              <w:rPr>
                <w:rFonts w:ascii="Arial" w:hAnsi="Arial" w:cs="Arial"/>
                <w:i/>
                <w:sz w:val="20"/>
                <w:szCs w:val="20"/>
                <w:lang w:val="en-GB"/>
              </w:rPr>
              <w:t>spr1342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4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ATGCCCTCCAAACTTTCGA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F779E4" w:rsidP="00F779E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837 to 858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324</w:t>
            </w:r>
          </w:p>
        </w:tc>
      </w:tr>
      <w:tr w:rsidR="00163032" w:rsidRPr="004A6532" w:rsidTr="00DF6BC5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324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ACGCCATCTGCCTCTTCGAT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80447E" w:rsidRDefault="00F779E4" w:rsidP="00DF6B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</w:t>
            </w:r>
            <w:r w:rsidR="00DF6BC5">
              <w:rPr>
                <w:rFonts w:ascii="Arial" w:hAnsi="Arial" w:cs="Arial"/>
                <w:sz w:val="20"/>
                <w:szCs w:val="20"/>
                <w:lang w:val="en-GB"/>
              </w:rPr>
              <w:t>116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DF6BC5">
              <w:rPr>
                <w:rFonts w:ascii="Arial" w:hAnsi="Arial" w:cs="Arial"/>
                <w:sz w:val="20"/>
                <w:szCs w:val="20"/>
                <w:lang w:val="en-GB"/>
              </w:rPr>
              <w:t>11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324</w:t>
            </w:r>
          </w:p>
        </w:tc>
      </w:tr>
      <w:tr w:rsidR="00996B02" w:rsidRPr="0080447E" w:rsidTr="00086CCA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996B02" w:rsidRPr="0080447E" w:rsidRDefault="00996B02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F3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63032" w:rsidRPr="0080447E" w:rsidTr="00086CCA">
        <w:tc>
          <w:tcPr>
            <w:tcW w:w="1668" w:type="dxa"/>
            <w:tcBorders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8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GAAGCCCAATATTAGCTGGAT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63032" w:rsidRPr="0080447E" w:rsidRDefault="00086CC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-166 to -145 of </w:t>
            </w:r>
            <w:r w:rsidRPr="00086CCA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spr0938</w:t>
            </w:r>
          </w:p>
        </w:tc>
      </w:tr>
      <w:tr w:rsidR="00163032" w:rsidRPr="0080447E" w:rsidTr="00086CCA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8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GAGATGGCTCAGTGGCTCTTT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086CC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-453 to -432 of </w:t>
            </w:r>
            <w:r w:rsidRPr="00086CCA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spr0938</w:t>
            </w:r>
          </w:p>
        </w:tc>
      </w:tr>
      <w:tr w:rsidR="00163032" w:rsidRPr="004A6532" w:rsidTr="00086CCA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8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gcgcg</w:t>
            </w:r>
            <w:r w:rsidR="00086CCA" w:rsidRPr="0080447E">
              <w:rPr>
                <w:rFonts w:ascii="Arial" w:hAnsi="Arial" w:cs="Arial"/>
                <w:sz w:val="20"/>
                <w:szCs w:val="20"/>
                <w:u w:val="single"/>
                <w:lang w:val="es-ES_tradnl"/>
              </w:rPr>
              <w:t>gcat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s-ES_tradnl"/>
              </w:rPr>
              <w:t>GC</w:t>
            </w: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TGTTATTCTCTATATC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086CCA" w:rsidRDefault="00086CCA" w:rsidP="00086CC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to 951 to 970 of </w:t>
            </w:r>
            <w:r w:rsidRPr="00086CCA">
              <w:rPr>
                <w:rFonts w:ascii="Arial" w:hAnsi="Arial" w:cs="Arial"/>
                <w:i/>
                <w:sz w:val="20"/>
                <w:szCs w:val="20"/>
                <w:lang w:val="en-US"/>
              </w:rPr>
              <w:t>spr0938</w:t>
            </w:r>
          </w:p>
        </w:tc>
      </w:tr>
      <w:tr w:rsidR="00163032" w:rsidRPr="0080447E" w:rsidTr="00086CCA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9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GTACAACGACTAGTTCAAAAG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80447E" w:rsidRDefault="00086CC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-352 to -330 of </w:t>
            </w:r>
            <w:r w:rsidRPr="00086CCA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spr0939</w:t>
            </w:r>
          </w:p>
        </w:tc>
      </w:tr>
      <w:tr w:rsidR="00163032" w:rsidRPr="004A6532" w:rsidTr="00086CCA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9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TCTCACCTCCGCCTCTATTC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63032" w:rsidRPr="00086CCA" w:rsidRDefault="00086CCA" w:rsidP="001C48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to </w:t>
            </w:r>
            <w:r w:rsidR="001C4849">
              <w:rPr>
                <w:rFonts w:ascii="Arial" w:hAnsi="Arial" w:cs="Arial"/>
                <w:sz w:val="20"/>
                <w:szCs w:val="20"/>
                <w:lang w:val="en-US"/>
              </w:rPr>
              <w:t>1059</w:t>
            </w: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1C4849">
              <w:rPr>
                <w:rFonts w:ascii="Arial" w:hAnsi="Arial" w:cs="Arial"/>
                <w:sz w:val="20"/>
                <w:szCs w:val="20"/>
                <w:lang w:val="en-US"/>
              </w:rPr>
              <w:t>1078</w:t>
            </w: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pr0939</w:t>
            </w:r>
          </w:p>
        </w:tc>
      </w:tr>
      <w:tr w:rsidR="00163032" w:rsidRPr="004A6532" w:rsidTr="00086CCA">
        <w:tc>
          <w:tcPr>
            <w:tcW w:w="1668" w:type="dxa"/>
            <w:tcBorders>
              <w:top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939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63032" w:rsidRPr="0080447E" w:rsidRDefault="00163032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s-ES_tradnl"/>
              </w:rPr>
              <w:t>CTGGCGTTGGATCGGGTAGA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63032" w:rsidRPr="00086CCA" w:rsidRDefault="00086CCA" w:rsidP="001C484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Complementary to </w:t>
            </w:r>
            <w:r w:rsidR="001C4849">
              <w:rPr>
                <w:rFonts w:ascii="Arial" w:hAnsi="Arial" w:cs="Arial"/>
                <w:sz w:val="20"/>
                <w:szCs w:val="20"/>
                <w:lang w:val="en-US"/>
              </w:rPr>
              <w:t>1250</w:t>
            </w: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1C4849">
              <w:rPr>
                <w:rFonts w:ascii="Arial" w:hAnsi="Arial" w:cs="Arial"/>
                <w:sz w:val="20"/>
                <w:szCs w:val="20"/>
                <w:lang w:val="en-US"/>
              </w:rPr>
              <w:t>1270</w:t>
            </w:r>
            <w:r w:rsidRPr="00086CCA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pr0939</w:t>
            </w:r>
          </w:p>
        </w:tc>
      </w:tr>
      <w:tr w:rsidR="00996B02" w:rsidRPr="0080447E" w:rsidTr="001C4849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996B02" w:rsidRPr="0080447E" w:rsidRDefault="00996B02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truc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f F5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</w:tr>
      <w:tr w:rsidR="001C4849" w:rsidRPr="0080447E" w:rsidTr="001C4849">
        <w:tc>
          <w:tcPr>
            <w:tcW w:w="1668" w:type="dxa"/>
            <w:tcBorders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1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g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TAAGTAAGCATTATGGTCAT</w:t>
            </w:r>
            <w:proofErr w:type="spellEnd"/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C4849" w:rsidRPr="0080447E" w:rsidRDefault="001C4849" w:rsidP="001D218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108 to -87 of </w:t>
            </w:r>
            <w:r w:rsidRPr="007B550A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1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1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CAAACTTACCGTATTGTGGG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970 to 991 of </w:t>
            </w:r>
            <w:r w:rsidRPr="001C4849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1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1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AATACCAAATACCAAGCCA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7B550A" w:rsidP="007B550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1225 to 1246 of </w:t>
            </w:r>
            <w:r w:rsidRPr="001C4849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1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2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TGCGTGATGCCAACCGTGGT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7B550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 to 21 of </w:t>
            </w:r>
            <w:r w:rsidRPr="007B550A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2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2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GTAGGAGAAAACTCAATTC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7B550A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244 to -223 of </w:t>
            </w:r>
            <w:r w:rsidRPr="007B550A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2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282R1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OLE_LINK5"/>
            <w:bookmarkStart w:id="2" w:name="OLE_LINK6"/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7B550A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c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TCATGGTTTGCTCTTTGATTC</w:t>
            </w:r>
            <w:bookmarkEnd w:id="1"/>
            <w:bookmarkEnd w:id="2"/>
            <w:proofErr w:type="spellEnd"/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C4849" w:rsidRPr="0080447E" w:rsidRDefault="001913BB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1065 to 1086 of </w:t>
            </w:r>
            <w:r w:rsidRPr="001913BB">
              <w:rPr>
                <w:rFonts w:ascii="Arial" w:hAnsi="Arial" w:cs="Arial"/>
                <w:i/>
                <w:sz w:val="20"/>
                <w:szCs w:val="20"/>
                <w:lang w:val="en-GB"/>
              </w:rPr>
              <w:t>spr1282</w:t>
            </w:r>
          </w:p>
        </w:tc>
      </w:tr>
      <w:tr w:rsidR="001C4849" w:rsidRPr="00996B02" w:rsidTr="001C4849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1C4849" w:rsidRPr="00996B02" w:rsidRDefault="001C4849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6B0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struction of NR6/7 strain </w:t>
            </w:r>
          </w:p>
        </w:tc>
      </w:tr>
      <w:tr w:rsidR="001C4849" w:rsidRPr="0080447E" w:rsidTr="001C4849">
        <w:tc>
          <w:tcPr>
            <w:tcW w:w="1668" w:type="dxa"/>
            <w:tcBorders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849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ACATTCAACTGAGTCATCCAG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C4849" w:rsidRPr="0080447E" w:rsidRDefault="00B94746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 to 40 of </w:t>
            </w:r>
            <w:r w:rsidRPr="00B9474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849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849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GAGGAGCATGCCAGTTTCT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9B0B33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158 to -137 of </w:t>
            </w:r>
            <w:r w:rsidRPr="00B9474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849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849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9B0B33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GC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CTAATCGTTGTCTCAGAC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9B0B33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1049 to 1071 of </w:t>
            </w:r>
            <w:r w:rsidRPr="00B94746">
              <w:rPr>
                <w:rFonts w:ascii="Arial" w:hAnsi="Arial" w:cs="Arial"/>
                <w:i/>
                <w:sz w:val="20"/>
                <w:szCs w:val="20"/>
                <w:lang w:val="en-GB"/>
              </w:rPr>
              <w:t>spr0849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850F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9B0B33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G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CTTTTATGTGGCTGATGA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</w:tcBorders>
          </w:tcPr>
          <w:p w:rsidR="001C4849" w:rsidRPr="0080447E" w:rsidRDefault="009B0B33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82 to -59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0850</w:t>
            </w:r>
          </w:p>
        </w:tc>
      </w:tr>
      <w:tr w:rsidR="001C4849" w:rsidRPr="004A6532" w:rsidTr="001C4849">
        <w:tc>
          <w:tcPr>
            <w:tcW w:w="1668" w:type="dxa"/>
            <w:tcBorders>
              <w:top w:val="single" w:sz="4" w:space="0" w:color="auto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lastRenderedPageBreak/>
              <w:t>SPR0850R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TGAGCTCTTTAGTCCCAGC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</w:tcBorders>
          </w:tcPr>
          <w:p w:rsidR="001C4849" w:rsidRPr="0080447E" w:rsidRDefault="009B0B33" w:rsidP="009B0B3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897 to 918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0850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0850R1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AAGGCTTGCGTCAAGGTGTG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C4849" w:rsidRPr="0080447E" w:rsidRDefault="009B0B33" w:rsidP="009B0B3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1214 to 1235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0850</w:t>
            </w:r>
          </w:p>
        </w:tc>
      </w:tr>
      <w:tr w:rsidR="001C4849" w:rsidRPr="0080447E" w:rsidTr="001C4849">
        <w:tc>
          <w:tcPr>
            <w:tcW w:w="10348" w:type="dxa"/>
            <w:gridSpan w:val="3"/>
            <w:tcBorders>
              <w:bottom w:val="single" w:sz="4" w:space="0" w:color="auto"/>
            </w:tcBorders>
          </w:tcPr>
          <w:p w:rsidR="001C4849" w:rsidRPr="0080447E" w:rsidRDefault="001C4849" w:rsidP="00996B0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6B02">
              <w:rPr>
                <w:rFonts w:ascii="Arial" w:hAnsi="Arial" w:cs="Arial"/>
                <w:b/>
                <w:sz w:val="20"/>
                <w:szCs w:val="20"/>
                <w:lang w:val="en-US"/>
              </w:rPr>
              <w:t>Construction of NR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  <w:r w:rsidRPr="00996B02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5</w:t>
            </w:r>
            <w:r w:rsidRPr="00996B0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</w:t>
            </w:r>
          </w:p>
        </w:tc>
      </w:tr>
      <w:tr w:rsidR="001C4849" w:rsidRPr="0080447E" w:rsidTr="001C4849">
        <w:tc>
          <w:tcPr>
            <w:tcW w:w="1668" w:type="dxa"/>
            <w:tcBorders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4F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CAGCTGACCTGAGGCAAACTC</w:t>
            </w:r>
          </w:p>
        </w:tc>
        <w:tc>
          <w:tcPr>
            <w:tcW w:w="4144" w:type="dxa"/>
            <w:tcBorders>
              <w:left w:val="nil"/>
              <w:bottom w:val="nil"/>
            </w:tcBorders>
          </w:tcPr>
          <w:p w:rsidR="001C4849" w:rsidRPr="0080447E" w:rsidRDefault="004F6B95" w:rsidP="004F6B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1 to 142 of </w:t>
            </w:r>
            <w:r w:rsidRPr="004F6B95"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4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4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GCCCTTCTTAACTCCCTAT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C96E4F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215 to -194 of </w:t>
            </w:r>
            <w:r w:rsidRPr="004F6B95"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4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4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C96E4F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cat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AATAGAACTGACAAACCCTGT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C96E4F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1160 to 1181 of </w:t>
            </w:r>
            <w:r w:rsidRPr="004F6B95"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4</w:t>
            </w:r>
          </w:p>
        </w:tc>
      </w:tr>
      <w:tr w:rsidR="001C4849" w:rsidRPr="0080447E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3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cgcg</w:t>
            </w:r>
            <w:r w:rsidR="00C96E4F"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tctag</w:t>
            </w:r>
            <w:r w:rsidRPr="0080447E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</w:t>
            </w: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CAGTGTTTTGAACCACCAGC</w:t>
            </w:r>
            <w:proofErr w:type="spellEnd"/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C96E4F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-79 to -58 of </w:t>
            </w:r>
            <w:r w:rsidRPr="00C96E4F"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3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3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GGAGTCGGGAACTCGGCAAC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</w:tcBorders>
          </w:tcPr>
          <w:p w:rsidR="001C4849" w:rsidRPr="0080447E" w:rsidRDefault="00C96E4F" w:rsidP="00C96E4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plementary to 936 to 957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3</w:t>
            </w:r>
          </w:p>
        </w:tc>
      </w:tr>
      <w:tr w:rsidR="001C4849" w:rsidRPr="004A6532" w:rsidTr="001C4849">
        <w:tc>
          <w:tcPr>
            <w:tcW w:w="1668" w:type="dxa"/>
            <w:tcBorders>
              <w:top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</w:rPr>
              <w:t>SPR1793R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1C4849" w:rsidRPr="0080447E" w:rsidRDefault="001C4849" w:rsidP="00A8624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47E">
              <w:rPr>
                <w:rFonts w:ascii="Arial" w:hAnsi="Arial" w:cs="Arial"/>
                <w:sz w:val="20"/>
                <w:szCs w:val="20"/>
                <w:lang w:val="en-GB"/>
              </w:rPr>
              <w:t>GTCGCACCCAATTCACGTGCA</w:t>
            </w:r>
          </w:p>
        </w:tc>
        <w:tc>
          <w:tcPr>
            <w:tcW w:w="4144" w:type="dxa"/>
            <w:tcBorders>
              <w:top w:val="nil"/>
              <w:left w:val="nil"/>
            </w:tcBorders>
          </w:tcPr>
          <w:p w:rsidR="001C4849" w:rsidRPr="0080447E" w:rsidRDefault="00C96E4F" w:rsidP="00497D6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mentary to 1</w:t>
            </w:r>
            <w:r w:rsidR="00497D6A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1</w:t>
            </w:r>
            <w:r w:rsidR="00497D6A"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pr1793</w:t>
            </w:r>
          </w:p>
        </w:tc>
      </w:tr>
    </w:tbl>
    <w:p w:rsidR="00EF59AD" w:rsidRPr="0080447E" w:rsidRDefault="0080447E" w:rsidP="00086CCA">
      <w:pPr>
        <w:ind w:left="-567" w:right="-2977"/>
        <w:jc w:val="both"/>
        <w:rPr>
          <w:lang w:val="en-US"/>
        </w:rPr>
      </w:pPr>
      <w:proofErr w:type="spellStart"/>
      <w:proofErr w:type="gramStart"/>
      <w:r w:rsidRPr="0080447E">
        <w:rPr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</w:t>
      </w:r>
      <w:r w:rsidRPr="0080447E">
        <w:rPr>
          <w:lang w:val="en-US"/>
        </w:rPr>
        <w:t xml:space="preserve">In lower case are indicated bases added to the </w:t>
      </w:r>
      <w:r>
        <w:rPr>
          <w:lang w:val="en-US"/>
        </w:rPr>
        <w:t xml:space="preserve">annealing </w:t>
      </w:r>
      <w:r w:rsidRPr="0080447E">
        <w:rPr>
          <w:lang w:val="en-US"/>
        </w:rPr>
        <w:t>sequence</w:t>
      </w:r>
      <w:r>
        <w:rPr>
          <w:lang w:val="en-US"/>
        </w:rPr>
        <w:t xml:space="preserve">.  </w:t>
      </w:r>
      <w:proofErr w:type="gramStart"/>
      <w:r w:rsidRPr="0080447E"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The underlined sequences correspond to restriction targets.</w:t>
      </w:r>
      <w:r w:rsidR="00A36841">
        <w:rPr>
          <w:lang w:val="en-US"/>
        </w:rPr>
        <w:t xml:space="preserve"> </w:t>
      </w:r>
      <w:proofErr w:type="gramStart"/>
      <w:r w:rsidR="00A36841" w:rsidRPr="00A36841">
        <w:rPr>
          <w:vertAlign w:val="superscript"/>
          <w:lang w:val="en-US"/>
        </w:rPr>
        <w:t>c</w:t>
      </w:r>
      <w:proofErr w:type="gramEnd"/>
      <w:r w:rsidR="00A36841">
        <w:rPr>
          <w:lang w:val="en-US"/>
        </w:rPr>
        <w:t xml:space="preserve"> Nucleotide numbering refers to the genes of the </w:t>
      </w:r>
      <w:r w:rsidR="00A36841" w:rsidRPr="00A36841">
        <w:rPr>
          <w:i/>
          <w:lang w:val="en-US"/>
        </w:rPr>
        <w:t>S. pneumoniae</w:t>
      </w:r>
      <w:r w:rsidR="00A36841">
        <w:rPr>
          <w:lang w:val="en-US"/>
        </w:rPr>
        <w:t xml:space="preserve"> R6 sequence except for primers PLS1ECO and PLS1HIN for which the numbering refers to the sequence of plasmid pLS1. </w:t>
      </w:r>
      <w:r w:rsidR="00425248">
        <w:rPr>
          <w:lang w:val="en-US"/>
        </w:rPr>
        <w:t xml:space="preserve">The first nucleotide </w:t>
      </w:r>
      <w:r w:rsidR="00E2147D">
        <w:rPr>
          <w:lang w:val="en-US"/>
        </w:rPr>
        <w:t xml:space="preserve">of the gene </w:t>
      </w:r>
      <w:r w:rsidR="00425248">
        <w:rPr>
          <w:lang w:val="en-US"/>
        </w:rPr>
        <w:t xml:space="preserve">is considered as the </w:t>
      </w:r>
      <w:proofErr w:type="spellStart"/>
      <w:proofErr w:type="gramStart"/>
      <w:r w:rsidR="00425248">
        <w:rPr>
          <w:lang w:val="en-US"/>
        </w:rPr>
        <w:t>nt</w:t>
      </w:r>
      <w:proofErr w:type="spellEnd"/>
      <w:proofErr w:type="gramEnd"/>
      <w:r w:rsidR="00425248">
        <w:rPr>
          <w:lang w:val="en-US"/>
        </w:rPr>
        <w:t xml:space="preserve"> 1</w:t>
      </w:r>
      <w:r w:rsidR="00E2147D">
        <w:rPr>
          <w:lang w:val="en-US"/>
        </w:rPr>
        <w:t>.</w:t>
      </w:r>
    </w:p>
    <w:sectPr w:rsidR="00EF59AD" w:rsidRPr="0080447E" w:rsidSect="0080447E">
      <w:pgSz w:w="11906" w:h="16838"/>
      <w:pgMar w:top="1417" w:right="34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643"/>
    <w:rsid w:val="00017F35"/>
    <w:rsid w:val="00052B82"/>
    <w:rsid w:val="00064188"/>
    <w:rsid w:val="000672D2"/>
    <w:rsid w:val="00086CCA"/>
    <w:rsid w:val="001535AF"/>
    <w:rsid w:val="00163032"/>
    <w:rsid w:val="001913BB"/>
    <w:rsid w:val="001A7643"/>
    <w:rsid w:val="001B035A"/>
    <w:rsid w:val="001B1562"/>
    <w:rsid w:val="001C4849"/>
    <w:rsid w:val="00270668"/>
    <w:rsid w:val="003064BA"/>
    <w:rsid w:val="00306685"/>
    <w:rsid w:val="00334F44"/>
    <w:rsid w:val="0034516F"/>
    <w:rsid w:val="00425248"/>
    <w:rsid w:val="00475421"/>
    <w:rsid w:val="00497D6A"/>
    <w:rsid w:val="004A1953"/>
    <w:rsid w:val="004A6532"/>
    <w:rsid w:val="004D7C4E"/>
    <w:rsid w:val="004F6B95"/>
    <w:rsid w:val="00535C58"/>
    <w:rsid w:val="00594031"/>
    <w:rsid w:val="005C6E88"/>
    <w:rsid w:val="005D681D"/>
    <w:rsid w:val="00653376"/>
    <w:rsid w:val="006F59AC"/>
    <w:rsid w:val="00721F3C"/>
    <w:rsid w:val="00743DE3"/>
    <w:rsid w:val="00787F8D"/>
    <w:rsid w:val="007B550A"/>
    <w:rsid w:val="0080447E"/>
    <w:rsid w:val="00845379"/>
    <w:rsid w:val="00860A5E"/>
    <w:rsid w:val="00890E38"/>
    <w:rsid w:val="008A0EF8"/>
    <w:rsid w:val="008B6480"/>
    <w:rsid w:val="008C6B10"/>
    <w:rsid w:val="009716DC"/>
    <w:rsid w:val="00981986"/>
    <w:rsid w:val="00996B02"/>
    <w:rsid w:val="009B0B33"/>
    <w:rsid w:val="00A36841"/>
    <w:rsid w:val="00A53BB6"/>
    <w:rsid w:val="00A86246"/>
    <w:rsid w:val="00B52630"/>
    <w:rsid w:val="00B94746"/>
    <w:rsid w:val="00BA43C1"/>
    <w:rsid w:val="00C3182B"/>
    <w:rsid w:val="00C869A3"/>
    <w:rsid w:val="00C96E4F"/>
    <w:rsid w:val="00D52A38"/>
    <w:rsid w:val="00D95EDB"/>
    <w:rsid w:val="00DF6BC5"/>
    <w:rsid w:val="00E2147D"/>
    <w:rsid w:val="00E61158"/>
    <w:rsid w:val="00E646A7"/>
    <w:rsid w:val="00EF59AD"/>
    <w:rsid w:val="00F1477A"/>
    <w:rsid w:val="00F40882"/>
    <w:rsid w:val="00F7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7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7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JOSÉ FERRÁNDIZ AVELLANO</dc:creator>
  <cp:lastModifiedBy>ADELA GONZALEZ DE LA CAMPA</cp:lastModifiedBy>
  <cp:revision>4</cp:revision>
  <dcterms:created xsi:type="dcterms:W3CDTF">2013-07-10T12:06:00Z</dcterms:created>
  <dcterms:modified xsi:type="dcterms:W3CDTF">2014-03-25T12:59:00Z</dcterms:modified>
</cp:coreProperties>
</file>